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80" w:rightFromText="180" w:vertAnchor="page" w:horzAnchor="margin" w:tblpY="2161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F473A4" w14:paraId="2B5FBC11" w14:textId="77777777" w:rsidTr="004D17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 w:val="restart"/>
            <w:tcBorders>
              <w:top w:val="single" w:sz="8" w:space="0" w:color="auto"/>
            </w:tcBorders>
            <w:vAlign w:val="center"/>
          </w:tcPr>
          <w:p w14:paraId="6624D1A2" w14:textId="77777777" w:rsidR="00F473A4" w:rsidRPr="00DC47D4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DC47D4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331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D8B2E70" w14:textId="77777777" w:rsidR="00F473A4" w:rsidRPr="00DC47D4" w:rsidRDefault="00F473A4" w:rsidP="004D17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47D4">
              <w:rPr>
                <w:rFonts w:ascii="Times New Roman" w:hAnsi="Times New Roman" w:cs="Times New Roman"/>
              </w:rPr>
              <w:t>No. Paired samples</w:t>
            </w:r>
          </w:p>
        </w:tc>
        <w:tc>
          <w:tcPr>
            <w:tcW w:w="331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F813875" w14:textId="77777777" w:rsidR="00F473A4" w:rsidRPr="00DC47D4" w:rsidRDefault="00F473A4" w:rsidP="004D17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C47D4">
              <w:rPr>
                <w:rFonts w:ascii="Times New Roman" w:hAnsi="Times New Roman" w:cs="Times New Roman"/>
              </w:rPr>
              <w:t>No. Non-paired samples</w:t>
            </w:r>
          </w:p>
        </w:tc>
      </w:tr>
      <w:tr w:rsidR="00F473A4" w14:paraId="2E2EBE22" w14:textId="77777777" w:rsidTr="004D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vMerge/>
            <w:tcBorders>
              <w:bottom w:val="single" w:sz="8" w:space="0" w:color="auto"/>
            </w:tcBorders>
          </w:tcPr>
          <w:p w14:paraId="12BEB0AB" w14:textId="77777777" w:rsidR="00F473A4" w:rsidRPr="00DC47D4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388C5774" w14:textId="77777777" w:rsidR="00F473A4" w:rsidRPr="00DC47D4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Pr="00CC09E9">
              <w:rPr>
                <w:rFonts w:ascii="Times New Roman" w:hAnsi="Times New Roman" w:cs="Times New Roman"/>
                <w:b/>
                <w:bCs/>
              </w:rPr>
              <w:t>djacent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7B03D3FB" w14:textId="77777777" w:rsidR="00F473A4" w:rsidRPr="00DC47D4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C47D4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DC47D4">
              <w:rPr>
                <w:rFonts w:ascii="Times New Roman" w:hAnsi="Times New Roman" w:cs="Times New Roman"/>
                <w:b/>
                <w:bCs/>
              </w:rPr>
              <w:t>umor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5CE83207" w14:textId="77777777" w:rsidR="00F473A4" w:rsidRPr="00DC47D4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C47D4"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DC47D4">
              <w:rPr>
                <w:rFonts w:ascii="Times New Roman" w:hAnsi="Times New Roman" w:cs="Times New Roman"/>
                <w:b/>
                <w:bCs/>
              </w:rPr>
              <w:t>ormal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</w:tcPr>
          <w:p w14:paraId="52D41B78" w14:textId="77777777" w:rsidR="00F473A4" w:rsidRPr="00DC47D4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DC47D4">
              <w:rPr>
                <w:rFonts w:ascii="Times New Roman" w:hAnsi="Times New Roman" w:cs="Times New Roman" w:hint="eastAsia"/>
                <w:b/>
                <w:bCs/>
              </w:rPr>
              <w:t>T</w:t>
            </w:r>
            <w:r w:rsidRPr="00DC47D4">
              <w:rPr>
                <w:rFonts w:ascii="Times New Roman" w:hAnsi="Times New Roman" w:cs="Times New Roman"/>
                <w:b/>
                <w:bCs/>
              </w:rPr>
              <w:t>umor</w:t>
            </w:r>
          </w:p>
        </w:tc>
      </w:tr>
      <w:tr w:rsidR="00F473A4" w14:paraId="5E73BC10" w14:textId="77777777" w:rsidTr="004D1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8" w:space="0" w:color="auto"/>
              <w:bottom w:val="nil"/>
            </w:tcBorders>
          </w:tcPr>
          <w:p w14:paraId="5240FBA3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ACC</w:t>
            </w: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</w:tcPr>
          <w:p w14:paraId="22027B87" w14:textId="77777777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</w:tcPr>
          <w:p w14:paraId="54499F51" w14:textId="1E42C39A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8" w:space="0" w:color="auto"/>
              <w:bottom w:val="nil"/>
            </w:tcBorders>
          </w:tcPr>
          <w:p w14:paraId="2771C5E3" w14:textId="54B44303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single" w:sz="8" w:space="0" w:color="auto"/>
              <w:bottom w:val="nil"/>
            </w:tcBorders>
          </w:tcPr>
          <w:p w14:paraId="52C158AD" w14:textId="2C8F09F1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473A4" w14:paraId="6DA96206" w14:textId="77777777" w:rsidTr="004D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19029C23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BLCA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42CBAE4" w14:textId="02B76D1C" w:rsidR="00F473A4" w:rsidRPr="006D28F7" w:rsidRDefault="00D74B1A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30A7DF2" w14:textId="5279BB57" w:rsidR="00F473A4" w:rsidRPr="006D28F7" w:rsidRDefault="00D74B1A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48E5A79" w14:textId="5AC06A4A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4319838" w14:textId="0D7F23D4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2</w:t>
            </w:r>
          </w:p>
        </w:tc>
      </w:tr>
      <w:tr w:rsidR="00F473A4" w14:paraId="1DA3B0A8" w14:textId="77777777" w:rsidTr="004D1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16227D8A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BRCA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436C643" w14:textId="7D3C9B0F" w:rsidR="00F473A4" w:rsidRPr="006D28F7" w:rsidRDefault="00D74B1A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460DBD9" w14:textId="52D3A6F7" w:rsidR="00F473A4" w:rsidRPr="006D28F7" w:rsidRDefault="00D74B1A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2DECFB4" w14:textId="2C8437EC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8D2E4E4" w14:textId="0AF8BE67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3</w:t>
            </w:r>
          </w:p>
        </w:tc>
      </w:tr>
      <w:tr w:rsidR="00F473A4" w14:paraId="486C4E77" w14:textId="77777777" w:rsidTr="004D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2BBCEEDB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CESC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A240886" w14:textId="1CB93011" w:rsidR="00F473A4" w:rsidRPr="006D28F7" w:rsidRDefault="00D74B1A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367C2AA" w14:textId="0775C9F5" w:rsidR="00F473A4" w:rsidRPr="006D28F7" w:rsidRDefault="00D74B1A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EA3C042" w14:textId="4F4793ED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B138F46" w14:textId="77777777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6</w:t>
            </w:r>
          </w:p>
        </w:tc>
      </w:tr>
      <w:tr w:rsidR="00F473A4" w14:paraId="3C6DB1D6" w14:textId="77777777" w:rsidTr="004D1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7E0B037E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CHOL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791F7EE" w14:textId="4CD15DF2" w:rsidR="00F473A4" w:rsidRPr="006D28F7" w:rsidRDefault="00D74B1A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5E12262" w14:textId="170DF19F" w:rsidR="00F473A4" w:rsidRPr="006D28F7" w:rsidRDefault="00D74B1A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8F0B091" w14:textId="77777777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4B26F89" w14:textId="125214B3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F473A4" w14:paraId="105A6582" w14:textId="77777777" w:rsidTr="004D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574C3B21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COAD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2853968" w14:textId="01A1531C" w:rsidR="00F473A4" w:rsidRPr="006D28F7" w:rsidRDefault="00BC1169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BF80B24" w14:textId="3EC84A0B" w:rsidR="00F473A4" w:rsidRPr="006D28F7" w:rsidRDefault="00BC1169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5D06568" w14:textId="760F307A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0" w:name="OLE_LINK2"/>
            <w:r>
              <w:rPr>
                <w:rFonts w:ascii="Times New Roman" w:hAnsi="Times New Roman" w:cs="Times New Roman"/>
              </w:rPr>
              <w:t>41</w:t>
            </w:r>
            <w:bookmarkEnd w:id="0"/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6CF0E0A" w14:textId="63F46897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0</w:t>
            </w:r>
          </w:p>
        </w:tc>
      </w:tr>
      <w:tr w:rsidR="00F473A4" w14:paraId="234F6699" w14:textId="77777777" w:rsidTr="004D1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76F4F7D4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DLBC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ED4646C" w14:textId="65ABF90D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51D45FF" w14:textId="705E1DD9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F131B67" w14:textId="4AA16354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B0F4178" w14:textId="6820BA8B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F473A4" w14:paraId="1C6BCCAF" w14:textId="77777777" w:rsidTr="004D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381FB26E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ESCA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30CFE4D" w14:textId="0373EB6F" w:rsidR="00F473A4" w:rsidRPr="006D28F7" w:rsidRDefault="00BC1169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484AFBC" w14:textId="111BBE3E" w:rsidR="00F473A4" w:rsidRPr="006D28F7" w:rsidRDefault="00BC1169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1567805" w14:textId="18E2694F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D471E8D" w14:textId="20865969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</w:p>
        </w:tc>
      </w:tr>
      <w:tr w:rsidR="00F473A4" w14:paraId="03C92901" w14:textId="77777777" w:rsidTr="004D1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6E9817A9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GBM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BD0902D" w14:textId="77777777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B37E9D5" w14:textId="77777777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B128843" w14:textId="386D5F77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71026427" w14:textId="02D0C9B0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</w:tr>
      <w:tr w:rsidR="00F473A4" w14:paraId="2E074C63" w14:textId="77777777" w:rsidTr="004D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5736B027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HNSC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810A920" w14:textId="38FE456D" w:rsidR="00F473A4" w:rsidRPr="006D28F7" w:rsidRDefault="00BC1169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2350C1C" w14:textId="3C7223EE" w:rsidR="00F473A4" w:rsidRPr="006D28F7" w:rsidRDefault="00BC1169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81E860F" w14:textId="77777777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3609B8E7" w14:textId="10AC5458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4</w:t>
            </w:r>
          </w:p>
        </w:tc>
      </w:tr>
      <w:tr w:rsidR="00F473A4" w14:paraId="007BAB3F" w14:textId="77777777" w:rsidTr="004D1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690A3CF7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KICH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8D1C91D" w14:textId="0568CEC9" w:rsidR="00F473A4" w:rsidRPr="006D28F7" w:rsidRDefault="00BC1169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31D4144" w14:textId="28AC9C9C" w:rsidR="00F473A4" w:rsidRPr="006D28F7" w:rsidRDefault="00BC1169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45D9E7B" w14:textId="5EF47AAB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69580D2" w14:textId="097ECC9F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</w:tr>
      <w:tr w:rsidR="00F473A4" w14:paraId="22648345" w14:textId="77777777" w:rsidTr="004D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236530C8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KIRC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C0D3887" w14:textId="1A3A9578" w:rsidR="00F473A4" w:rsidRPr="006D28F7" w:rsidRDefault="00BC1169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23E9083" w14:textId="52C0900A" w:rsidR="00F473A4" w:rsidRPr="006D28F7" w:rsidRDefault="00BC1169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53ABE64" w14:textId="6D8A75D0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9A6E323" w14:textId="4C3C5EBA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F473A4" w14:paraId="1FC633BB" w14:textId="77777777" w:rsidTr="004D1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050CA179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KIRP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09B434C" w14:textId="2499324B" w:rsidR="00F473A4" w:rsidRPr="006D28F7" w:rsidRDefault="00BC1169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F71981E" w14:textId="28D76CE7" w:rsidR="00F473A4" w:rsidRPr="006D28F7" w:rsidRDefault="00BC1169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3E5AB1C" w14:textId="0BC2F58C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CE246E2" w14:textId="1AF58B86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1</w:t>
            </w:r>
          </w:p>
        </w:tc>
      </w:tr>
      <w:tr w:rsidR="00F473A4" w14:paraId="7E1FA933" w14:textId="77777777" w:rsidTr="004D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11BB486E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LAML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8D65FFA" w14:textId="77777777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32CE69E" w14:textId="77777777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C980B58" w14:textId="02782412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FF827E7" w14:textId="68CEFB31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F473A4" w14:paraId="0D76EE69" w14:textId="77777777" w:rsidTr="004D1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1FAAF307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LGG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C3A23CA" w14:textId="77777777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D7BEAD3" w14:textId="77777777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5EC96F6" w14:textId="75285400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068544E" w14:textId="2232634F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2</w:t>
            </w:r>
          </w:p>
        </w:tc>
      </w:tr>
      <w:tr w:rsidR="00F473A4" w14:paraId="16FD9906" w14:textId="77777777" w:rsidTr="004D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26A4DCDB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LIHC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DB98591" w14:textId="31F88471" w:rsidR="00F473A4" w:rsidRPr="006D28F7" w:rsidRDefault="00BC1169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145D481" w14:textId="0FD76470" w:rsidR="00F473A4" w:rsidRPr="006D28F7" w:rsidRDefault="00BC1169" w:rsidP="00841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EF647FC" w14:textId="4989ED00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9345068" w14:textId="418EED75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F473A4" w14:paraId="605B2322" w14:textId="77777777" w:rsidTr="004D1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19E43C98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LUAD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3F55CA6" w14:textId="673C6041" w:rsidR="00F473A4" w:rsidRPr="006D28F7" w:rsidRDefault="00BC1169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6F02671" w14:textId="10AAD04B" w:rsidR="00F473A4" w:rsidRPr="006D28F7" w:rsidRDefault="00BC1169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5FFAA98" w14:textId="38FEEE8C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C40787D" w14:textId="4885EBD8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9</w:t>
            </w:r>
          </w:p>
        </w:tc>
      </w:tr>
      <w:tr w:rsidR="00F473A4" w14:paraId="43CD35A6" w14:textId="77777777" w:rsidTr="004D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235FB362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LUSC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9717CE3" w14:textId="65D120B7" w:rsidR="00F473A4" w:rsidRPr="006D28F7" w:rsidRDefault="00BC1169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1D0D27B" w14:textId="2E826951" w:rsidR="00F473A4" w:rsidRPr="006D28F7" w:rsidRDefault="00BC1169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3276D22" w14:textId="54720F45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A9290E3" w14:textId="7008393E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2</w:t>
            </w:r>
          </w:p>
        </w:tc>
      </w:tr>
      <w:tr w:rsidR="00F473A4" w14:paraId="54F37D00" w14:textId="77777777" w:rsidTr="004D1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328FEB56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MESO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6440766" w14:textId="77777777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ADCC700" w14:textId="77777777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2CAF08A" w14:textId="77777777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E7AB80C" w14:textId="5114F0E6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473A4" w14:paraId="5159A8A0" w14:textId="77777777" w:rsidTr="004D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1C0F3E45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OV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FD4ABAB" w14:textId="77777777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CCA8759" w14:textId="77777777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0B7656F" w14:textId="44FEA0C8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6BB0FCC" w14:textId="12E042EC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1</w:t>
            </w:r>
          </w:p>
        </w:tc>
      </w:tr>
      <w:tr w:rsidR="00F473A4" w14:paraId="093FCDBD" w14:textId="77777777" w:rsidTr="004D1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77A6DFB5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PAAD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7E11DEF" w14:textId="5C0F1706" w:rsidR="00F473A4" w:rsidRPr="006D28F7" w:rsidRDefault="00BC1169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2464B56" w14:textId="49F32FC6" w:rsidR="00F473A4" w:rsidRPr="006D28F7" w:rsidRDefault="00BC1169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DC52991" w14:textId="4074096A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FD854F3" w14:textId="378E1ECA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9</w:t>
            </w:r>
          </w:p>
        </w:tc>
      </w:tr>
      <w:tr w:rsidR="00F473A4" w14:paraId="54503EC2" w14:textId="77777777" w:rsidTr="004D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6FC48EDE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PCPG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2A9D83A" w14:textId="117C9CAB" w:rsidR="00F473A4" w:rsidRPr="006D28F7" w:rsidRDefault="00BC1169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8D91365" w14:textId="74930883" w:rsidR="00F473A4" w:rsidRPr="006D28F7" w:rsidRDefault="00BC1169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AC9D9DE" w14:textId="623FFEED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CB7DAC3" w14:textId="2A728CAF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4</w:t>
            </w:r>
          </w:p>
        </w:tc>
      </w:tr>
      <w:tr w:rsidR="00F473A4" w14:paraId="7A75D11B" w14:textId="77777777" w:rsidTr="004D1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2584831A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PRAD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7A64220" w14:textId="56D56A11" w:rsidR="00F473A4" w:rsidRPr="006D28F7" w:rsidRDefault="00BC1169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043C2FA" w14:textId="0BD8106A" w:rsidR="00F473A4" w:rsidRPr="006D28F7" w:rsidRDefault="00BC1169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29BEC99" w14:textId="1AA6B2A3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62D0AC7B" w14:textId="760BBE40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1</w:t>
            </w:r>
          </w:p>
        </w:tc>
      </w:tr>
      <w:tr w:rsidR="00F473A4" w14:paraId="057DE206" w14:textId="77777777" w:rsidTr="004D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14E404A1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READ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A9245DF" w14:textId="7AFA5BB7" w:rsidR="00F473A4" w:rsidRPr="006D28F7" w:rsidRDefault="00BC1169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88F2406" w14:textId="719D77EF" w:rsidR="00F473A4" w:rsidRPr="006D28F7" w:rsidRDefault="00BC1169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665D3DF" w14:textId="69D955D9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B7DD5BF" w14:textId="3B98DB94" w:rsidR="00F473A4" w:rsidRPr="006D28F7" w:rsidRDefault="00F473A4" w:rsidP="008414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</w:p>
        </w:tc>
      </w:tr>
      <w:tr w:rsidR="00F473A4" w14:paraId="0EFC87FA" w14:textId="77777777" w:rsidTr="004D1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4954A74B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SARC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FA2BB0B" w14:textId="410F00CA" w:rsidR="00F473A4" w:rsidRPr="006D28F7" w:rsidRDefault="00BC1169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0EE63D2" w14:textId="779E0DB0" w:rsidR="00F473A4" w:rsidRPr="006D28F7" w:rsidRDefault="00BC1169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4784C6D" w14:textId="722C98C6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618C2F8" w14:textId="2C1E3A61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3</w:t>
            </w:r>
          </w:p>
        </w:tc>
      </w:tr>
      <w:tr w:rsidR="00F473A4" w14:paraId="16D51949" w14:textId="77777777" w:rsidTr="004D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08F93A2C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SKCM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C394DE0" w14:textId="057FFDA5" w:rsidR="00F473A4" w:rsidRPr="006D28F7" w:rsidRDefault="00BC1169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D6D6471" w14:textId="1A325B37" w:rsidR="00F473A4" w:rsidRPr="006D28F7" w:rsidRDefault="00BC1169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8B30345" w14:textId="1EB26FD6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69114BA" w14:textId="63BF36CC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2</w:t>
            </w:r>
          </w:p>
        </w:tc>
      </w:tr>
      <w:tr w:rsidR="00F473A4" w14:paraId="223950F6" w14:textId="77777777" w:rsidTr="004D1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0837C6B6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STAD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ECEE8A4" w14:textId="3396DEE4" w:rsidR="00F473A4" w:rsidRPr="006D28F7" w:rsidRDefault="00BC1169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2BFC215" w14:textId="0FBB72BC" w:rsidR="00F473A4" w:rsidRPr="006D28F7" w:rsidRDefault="00BC1169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18565B0" w14:textId="322EBD12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59AE469" w14:textId="459C7028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F473A4" w14:paraId="74646E43" w14:textId="77777777" w:rsidTr="004D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0BE3A56B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TGCT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74DA841" w14:textId="77777777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93C89CC" w14:textId="77777777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627F3C30" w14:textId="3630293F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4634D88D" w14:textId="01F73F09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6</w:t>
            </w:r>
          </w:p>
        </w:tc>
      </w:tr>
      <w:tr w:rsidR="00F473A4" w14:paraId="530DBD71" w14:textId="77777777" w:rsidTr="004D1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4BE706C3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THCA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8FB3B95" w14:textId="5496AC8F" w:rsidR="00F473A4" w:rsidRPr="006D28F7" w:rsidRDefault="00BC1169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929ADAD" w14:textId="09F03CDC" w:rsidR="00F473A4" w:rsidRPr="006D28F7" w:rsidRDefault="00BC1169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EF8AB14" w14:textId="1C922E56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14C7E0F4" w14:textId="7DACC3CD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F473A4" w14:paraId="0A7C2363" w14:textId="77777777" w:rsidTr="004D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512978DB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THYM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3F0E5D79" w14:textId="605B6BEF" w:rsidR="00F473A4" w:rsidRPr="006D28F7" w:rsidRDefault="00BC1169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2524C4B9" w14:textId="2E488984" w:rsidR="00F473A4" w:rsidRPr="006D28F7" w:rsidRDefault="00BC1169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E9BB7EA" w14:textId="67E086AE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06EB4329" w14:textId="37E7038A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F473A4" w14:paraId="7BD69FAD" w14:textId="77777777" w:rsidTr="004D1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576635E0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UCEC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72DB2F6" w14:textId="65B45191" w:rsidR="00F473A4" w:rsidRPr="006D28F7" w:rsidRDefault="00BC1169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7F374002" w14:textId="05EE69C1" w:rsidR="00F473A4" w:rsidRPr="006D28F7" w:rsidRDefault="00BC1169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059F9939" w14:textId="1D0B7EC3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56C5C2FF" w14:textId="01280D6A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4</w:t>
            </w:r>
          </w:p>
        </w:tc>
      </w:tr>
      <w:tr w:rsidR="00F473A4" w14:paraId="57894171" w14:textId="77777777" w:rsidTr="004D17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nil"/>
            </w:tcBorders>
          </w:tcPr>
          <w:p w14:paraId="73B8B764" w14:textId="77777777" w:rsidR="00F473A4" w:rsidRPr="006D28F7" w:rsidRDefault="00F473A4" w:rsidP="004D17C8">
            <w:pPr>
              <w:jc w:val="center"/>
              <w:rPr>
                <w:rFonts w:ascii="Times New Roman" w:hAnsi="Times New Roman" w:cs="Times New Roman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UCS</w:t>
            </w: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106067CC" w14:textId="77777777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5D7AC94F" w14:textId="77777777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nil"/>
            </w:tcBorders>
          </w:tcPr>
          <w:p w14:paraId="4A89D17C" w14:textId="5DE76B39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</w:tcPr>
          <w:p w14:paraId="24367091" w14:textId="5DA19A87" w:rsidR="00F473A4" w:rsidRPr="006D28F7" w:rsidRDefault="00F473A4" w:rsidP="004D17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473A4" w14:paraId="40707CA4" w14:textId="77777777" w:rsidTr="004D17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nil"/>
              <w:bottom w:val="single" w:sz="8" w:space="0" w:color="auto"/>
            </w:tcBorders>
          </w:tcPr>
          <w:p w14:paraId="47A072ED" w14:textId="77777777" w:rsidR="00F473A4" w:rsidRPr="006D28F7" w:rsidRDefault="00F473A4" w:rsidP="004D17C8">
            <w:pPr>
              <w:jc w:val="center"/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</w:pPr>
            <w:r w:rsidRPr="00317116">
              <w:rPr>
                <w:rFonts w:ascii="Times New Roman" w:eastAsia="微软雅黑" w:hAnsi="Times New Roman" w:cs="Times New Roman"/>
                <w:color w:val="4F4F4F"/>
                <w:kern w:val="0"/>
                <w:sz w:val="18"/>
                <w:szCs w:val="18"/>
              </w:rPr>
              <w:t>UVM</w:t>
            </w:r>
          </w:p>
        </w:tc>
        <w:tc>
          <w:tcPr>
            <w:tcW w:w="1659" w:type="dxa"/>
            <w:tcBorders>
              <w:top w:val="nil"/>
              <w:bottom w:val="single" w:sz="8" w:space="0" w:color="auto"/>
            </w:tcBorders>
          </w:tcPr>
          <w:p w14:paraId="7165D6FF" w14:textId="77777777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single" w:sz="8" w:space="0" w:color="auto"/>
            </w:tcBorders>
          </w:tcPr>
          <w:p w14:paraId="6AF5D9DD" w14:textId="77777777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nil"/>
              <w:bottom w:val="single" w:sz="8" w:space="0" w:color="auto"/>
            </w:tcBorders>
          </w:tcPr>
          <w:p w14:paraId="74B3DC68" w14:textId="77777777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bottom w:val="single" w:sz="8" w:space="0" w:color="auto"/>
            </w:tcBorders>
          </w:tcPr>
          <w:p w14:paraId="331B7BFE" w14:textId="1A540008" w:rsidR="00F473A4" w:rsidRPr="006D28F7" w:rsidRDefault="00F473A4" w:rsidP="004D17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14:paraId="610CDBFA" w14:textId="77777777" w:rsidR="00F473A4" w:rsidRPr="00CC09E9" w:rsidRDefault="00F473A4" w:rsidP="00F473A4">
      <w:pPr>
        <w:pStyle w:val="src"/>
        <w:shd w:val="clear" w:color="auto" w:fill="FFFFFF"/>
        <w:spacing w:before="0" w:beforeAutospacing="0" w:after="30" w:afterAutospacing="0" w:line="315" w:lineRule="atLeast"/>
        <w:rPr>
          <w:rFonts w:ascii="Times New Roman" w:hAnsi="Times New Roman" w:cs="Times New Roman"/>
          <w:b/>
          <w:bCs/>
          <w:color w:val="2A2B2E"/>
        </w:rPr>
      </w:pPr>
      <w:r w:rsidRPr="00B335A0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  <w:b/>
          <w:bCs/>
        </w:rPr>
        <w:t xml:space="preserve">. </w:t>
      </w:r>
      <w:r w:rsidRPr="00CC09E9">
        <w:rPr>
          <w:rFonts w:ascii="Times New Roman" w:hAnsi="Times New Roman" w:cs="Times New Roman"/>
          <w:b/>
          <w:bCs/>
          <w:color w:val="2A2B2E"/>
        </w:rPr>
        <w:t xml:space="preserve">Sample size included in the pan-cancer analysis of paired </w:t>
      </w:r>
      <w:r>
        <w:rPr>
          <w:rFonts w:ascii="Times New Roman" w:hAnsi="Times New Roman" w:cs="Times New Roman"/>
          <w:b/>
          <w:bCs/>
          <w:color w:val="2A2B2E"/>
        </w:rPr>
        <w:t>and</w:t>
      </w:r>
      <w:r w:rsidRPr="00CC09E9">
        <w:rPr>
          <w:rFonts w:ascii="Times New Roman" w:hAnsi="Times New Roman" w:cs="Times New Roman"/>
          <w:b/>
          <w:bCs/>
          <w:color w:val="2A2B2E"/>
        </w:rPr>
        <w:t xml:space="preserve"> unpaired samples</w:t>
      </w:r>
    </w:p>
    <w:p w14:paraId="1CD60F2A" w14:textId="77777777" w:rsidR="000F2307" w:rsidRDefault="000F2307"/>
    <w:p w14:paraId="3A9854FF" w14:textId="77777777" w:rsidR="006A69C5" w:rsidRDefault="006A69C5"/>
    <w:p w14:paraId="35B811D6" w14:textId="77777777" w:rsidR="006A69C5" w:rsidRDefault="006A69C5"/>
    <w:p w14:paraId="65C7F081" w14:textId="77777777" w:rsidR="006A69C5" w:rsidRDefault="006A69C5"/>
    <w:p w14:paraId="576CBC4C" w14:textId="77777777" w:rsidR="006A69C5" w:rsidRDefault="006A69C5"/>
    <w:p w14:paraId="3C1187D8" w14:textId="77777777" w:rsidR="006A69C5" w:rsidRDefault="006A69C5"/>
    <w:p w14:paraId="054C7EF1" w14:textId="3D0B9500" w:rsidR="00BF0A5A" w:rsidRDefault="00BF0A5A"/>
    <w:p w14:paraId="528521D0" w14:textId="0433687E" w:rsidR="001F7EA4" w:rsidRPr="00853A63" w:rsidRDefault="001F7EA4" w:rsidP="001F7EA4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 Baseline datashee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4"/>
        <w:gridCol w:w="2122"/>
        <w:gridCol w:w="2158"/>
        <w:gridCol w:w="1262"/>
      </w:tblGrid>
      <w:tr w:rsidR="001F7EA4" w:rsidRPr="006A69C5" w14:paraId="746602D0" w14:textId="77777777" w:rsidTr="00076BE3">
        <w:trPr>
          <w:trHeight w:val="454"/>
        </w:trPr>
        <w:tc>
          <w:tcPr>
            <w:tcW w:w="1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EFEF4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7C10A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Low expression of TGFA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573C6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igh expression of TGFA</w:t>
            </w:r>
          </w:p>
        </w:tc>
        <w:tc>
          <w:tcPr>
            <w:tcW w:w="1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7564A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 w:rsidR="001F7EA4" w:rsidRPr="006A69C5" w14:paraId="26D62A54" w14:textId="77777777" w:rsidTr="00076BE3">
        <w:trPr>
          <w:trHeight w:val="454"/>
        </w:trPr>
        <w:tc>
          <w:tcPr>
            <w:tcW w:w="1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CCAB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78BD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53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C27B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97A9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111179DF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9CC8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thologic N stage, n (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43FA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A4D1" w14:textId="77777777" w:rsidR="001F7EA4" w:rsidRPr="006A69C5" w:rsidRDefault="001F7EA4" w:rsidP="00076B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A07C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691981903</w:t>
            </w:r>
          </w:p>
        </w:tc>
      </w:tr>
      <w:tr w:rsidR="001F7EA4" w:rsidRPr="006A69C5" w14:paraId="33ECD6EC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2069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4DC5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4 (32.8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7D31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0 (35.9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BFF4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640F2953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E923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N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AF8A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1 (15.9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3A72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0 (15.4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DDE4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480DAEB0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4984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ge, n (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2A2B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659A" w14:textId="77777777" w:rsidR="001F7EA4" w:rsidRPr="006A69C5" w:rsidRDefault="001F7EA4" w:rsidP="00076B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7E56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8827253</w:t>
            </w:r>
          </w:p>
        </w:tc>
      </w:tr>
      <w:tr w:rsidR="001F7EA4" w:rsidRPr="006A69C5" w14:paraId="0A84AE5E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831B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= 5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9599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4 (27.5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F2E9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4 (34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B6CD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57B0E351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0219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 5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4A87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9 (22.5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07E3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9 (16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9092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434444B4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6FB2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thologic T stage, n (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CE43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CEF0" w14:textId="77777777" w:rsidR="001F7EA4" w:rsidRPr="006A69C5" w:rsidRDefault="001F7EA4" w:rsidP="00076B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8490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90972877</w:t>
            </w:r>
          </w:p>
        </w:tc>
      </w:tr>
      <w:tr w:rsidR="001F7EA4" w:rsidRPr="006A69C5" w14:paraId="5444C0E1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96AB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D977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9 (28.4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7EAD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1 (29.2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8185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4575584F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515A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CCD4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8 (15.6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A07A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4 (14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62C2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309C112E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B281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D69A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 (3.7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C6B0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2 (4.9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016A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00732B79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EB19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T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12AB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 (1.6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1C3C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 (2.5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1C36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6425BD93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6B24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athologic M stage, n (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2808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AC0C" w14:textId="77777777" w:rsidR="001F7EA4" w:rsidRPr="006A69C5" w:rsidRDefault="001F7EA4" w:rsidP="00076B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2CFE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20357193</w:t>
            </w:r>
          </w:p>
        </w:tc>
      </w:tr>
      <w:tr w:rsidR="001F7EA4" w:rsidRPr="006A69C5" w14:paraId="2E09E59E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9E2D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DBCC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9 (23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E478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7 (22.3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B4C0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7F1DA14B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BD42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652B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 (3.1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F471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 (1.2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7A60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6192E9A0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B415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X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4A97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9 (23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6F33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0 (27.3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EA64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465A8E04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7D29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linical stage, n (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6629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0BB0" w14:textId="77777777" w:rsidR="001F7EA4" w:rsidRPr="006A69C5" w:rsidRDefault="001F7EA4" w:rsidP="00076B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1BC8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587034548</w:t>
            </w:r>
          </w:p>
        </w:tc>
      </w:tr>
      <w:tr w:rsidR="001F7EA4" w:rsidRPr="006A69C5" w14:paraId="0952C7E8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F870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age I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9103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8 (26.1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265D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4 (28.1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8472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1B5F8F47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D57D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age II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FDD0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4 (11.4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19DC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5 (11.7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EC28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22364F51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5AFA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age III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0DE7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2 (7.4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0BAA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4 (8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742A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6871AE62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AB06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age IV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BB6E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4 (4.7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31EA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 (2.7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DEBD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560E467D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C881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imary therapy outcome, n (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F413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5672" w14:textId="77777777" w:rsidR="001F7EA4" w:rsidRPr="006A69C5" w:rsidRDefault="001F7EA4" w:rsidP="00076B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0936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23768704</w:t>
            </w:r>
          </w:p>
        </w:tc>
      </w:tr>
      <w:tr w:rsidR="001F7EA4" w:rsidRPr="006A69C5" w14:paraId="24CD8310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1C7F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D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93456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 (3.2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BF5A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6 (7.3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C021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29B18438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C4D1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D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751F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 (1.4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EF04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 (1.4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549B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38143312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1DE1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09CB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 (0.9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8E69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 (2.7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0791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2BA91C92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81ADE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R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BB4FA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5 (43.4%)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ABE40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7 (39.7%)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17883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16A79C6E" w14:textId="77777777" w:rsidTr="00076BE3">
        <w:trPr>
          <w:trHeight w:val="454"/>
        </w:trPr>
        <w:tc>
          <w:tcPr>
            <w:tcW w:w="1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E4DC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lastRenderedPageBreak/>
              <w:t>Weight, n (%)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7AE7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C57D" w14:textId="77777777" w:rsidR="001F7EA4" w:rsidRPr="006A69C5" w:rsidRDefault="001F7EA4" w:rsidP="00076B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1085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951567178</w:t>
            </w:r>
          </w:p>
        </w:tc>
      </w:tr>
      <w:tr w:rsidR="001F7EA4" w:rsidRPr="006A69C5" w14:paraId="1C3617B5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E0D5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= 7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200C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8 (24.5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4FF1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0 (25.3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9363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66FD7C97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2CF4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 7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814E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9 (24.9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600F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0 (25.3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E74E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69305B66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A438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eight, n (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B962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B18D" w14:textId="77777777" w:rsidR="001F7EA4" w:rsidRPr="006A69C5" w:rsidRDefault="001F7EA4" w:rsidP="00076B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5CF8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64908851</w:t>
            </w:r>
          </w:p>
        </w:tc>
      </w:tr>
      <w:tr w:rsidR="001F7EA4" w:rsidRPr="006A69C5" w14:paraId="05ABE6CC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58EE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= 16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8C7C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6 (29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14BC9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8 (22.1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3696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20C37A1B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CC78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 160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DF73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8 (22.1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200A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0 (26.7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CA44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77C4DF4A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2AC4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ce, n (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433A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0A703" w14:textId="77777777" w:rsidR="001F7EA4" w:rsidRPr="006A69C5" w:rsidRDefault="001F7EA4" w:rsidP="00076B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1EF9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353659535</w:t>
            </w:r>
          </w:p>
        </w:tc>
      </w:tr>
      <w:tr w:rsidR="001F7EA4" w:rsidRPr="006A69C5" w14:paraId="612CEE8D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19DC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F00D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2 (4.6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087A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 (3.1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FD6D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66E1BBFD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7AA8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lack or African American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33EF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8 (6.9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1471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3 (5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0ADD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6DFE902D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D4D7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2693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0 (38.3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D9F3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0 (42.1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258D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6698E04B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F539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MI, n (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74AF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2369" w14:textId="77777777" w:rsidR="001F7EA4" w:rsidRPr="006A69C5" w:rsidRDefault="001F7EA4" w:rsidP="00076B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31B6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768564917</w:t>
            </w:r>
          </w:p>
        </w:tc>
      </w:tr>
      <w:tr w:rsidR="001F7EA4" w:rsidRPr="006A69C5" w14:paraId="1EF714C9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7A89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lt;= 25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92B8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0 (19.2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521E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0 (19.2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285C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1EA7CE2D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521D0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&gt; 25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EE447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3 (31.9%)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86F13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7 (29.6%)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A32B2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1B169762" w14:textId="77777777" w:rsidTr="00076BE3">
        <w:trPr>
          <w:trHeight w:val="454"/>
        </w:trPr>
        <w:tc>
          <w:tcPr>
            <w:tcW w:w="1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6353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istological type, n (%)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2BDC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866B" w14:textId="77777777" w:rsidR="001F7EA4" w:rsidRPr="006A69C5" w:rsidRDefault="001F7EA4" w:rsidP="00076B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7523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72153315</w:t>
            </w:r>
          </w:p>
        </w:tc>
      </w:tr>
      <w:tr w:rsidR="001F7EA4" w:rsidRPr="006A69C5" w14:paraId="42FAD12E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5202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denocarcinoma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F48A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6 (8.5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157E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1 (6.9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67ED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2A28FAE7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A2A3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Adenosquamous</w:t>
            </w:r>
            <w:proofErr w:type="spellEnd"/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014A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 (1.6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1E97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 (0.3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753A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1A83902A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38AD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quamous cell carcinoma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06A2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22 (39.9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6121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31 (42.8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D99F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0BFE43A5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6836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istologic grade, n (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A800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CD4F" w14:textId="77777777" w:rsidR="001F7EA4" w:rsidRPr="006A69C5" w:rsidRDefault="001F7EA4" w:rsidP="00076B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2A36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185271463</w:t>
            </w:r>
          </w:p>
        </w:tc>
      </w:tr>
      <w:tr w:rsidR="001F7EA4" w:rsidRPr="006A69C5" w14:paraId="70EACF7B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C551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1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8CFE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 (2.9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BA93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 (4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6C1F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7298EC16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8303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2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087F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3 (23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B419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2 (26.3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F342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46111142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0246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3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220D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8 (24.8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38D9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1 (18.6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946E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22EF9888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EDE4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4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004C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 (0.4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2D7C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 (0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F200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05651721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6B87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nopause status, n (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F6E2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F199" w14:textId="77777777" w:rsidR="001F7EA4" w:rsidRPr="006A69C5" w:rsidRDefault="001F7EA4" w:rsidP="00076BE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6EF2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6852106</w:t>
            </w:r>
          </w:p>
        </w:tc>
      </w:tr>
      <w:tr w:rsidR="001F7EA4" w:rsidRPr="006A69C5" w14:paraId="3E98BD78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FEF8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re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297E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3 (22.7%)</w:t>
            </w: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7F7E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3 (31.3%)</w:t>
            </w:r>
          </w:p>
        </w:tc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F1DE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1A773D47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8D0C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eri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C0C6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7 (7.3%)</w:t>
            </w:r>
          </w:p>
        </w:tc>
        <w:tc>
          <w:tcPr>
            <w:tcW w:w="8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6DB5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 (3.4%)</w:t>
            </w:r>
          </w:p>
        </w:tc>
        <w:tc>
          <w:tcPr>
            <w:tcW w:w="1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834F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  <w:tr w:rsidR="001F7EA4" w:rsidRPr="006A69C5" w14:paraId="6164B994" w14:textId="77777777" w:rsidTr="00076BE3">
        <w:trPr>
          <w:trHeight w:val="454"/>
        </w:trPr>
        <w:tc>
          <w:tcPr>
            <w:tcW w:w="1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67C85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ost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3EF35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7 (20.2%)</w:t>
            </w: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C8584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6A69C5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5 (15%)</w:t>
            </w:r>
          </w:p>
        </w:tc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AFACF" w14:textId="77777777" w:rsidR="001F7EA4" w:rsidRPr="006A69C5" w:rsidRDefault="001F7EA4" w:rsidP="00076BE3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</w:tbl>
    <w:p w14:paraId="70304F8F" w14:textId="77777777" w:rsidR="001F7EA4" w:rsidRDefault="001F7EA4" w:rsidP="001F7EA4"/>
    <w:p w14:paraId="08691744" w14:textId="77777777" w:rsidR="001F7EA4" w:rsidRDefault="001F7EA4" w:rsidP="001F7EA4"/>
    <w:p w14:paraId="2F17560A" w14:textId="433C5408" w:rsidR="001F7EA4" w:rsidRDefault="001F7EA4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05FE770" w14:textId="07FD2393" w:rsidR="00BF0A5A" w:rsidRPr="00B2439A" w:rsidRDefault="00B2439A" w:rsidP="00B243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1F7EA4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 GO and KEGG analysi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35"/>
        <w:gridCol w:w="786"/>
        <w:gridCol w:w="2954"/>
        <w:gridCol w:w="692"/>
        <w:gridCol w:w="712"/>
        <w:gridCol w:w="809"/>
        <w:gridCol w:w="809"/>
        <w:gridCol w:w="809"/>
      </w:tblGrid>
      <w:tr w:rsidR="00B2439A" w:rsidRPr="00B2439A" w14:paraId="06248E30" w14:textId="77777777" w:rsidTr="00B2439A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357D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ONTOLOG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B788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9BF3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6DF4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eneRati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F7B7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gRati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0BA8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2269E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.adjus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0352A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qvalue</w:t>
            </w:r>
            <w:proofErr w:type="spellEnd"/>
          </w:p>
        </w:tc>
      </w:tr>
      <w:tr w:rsidR="00B2439A" w:rsidRPr="00B2439A" w14:paraId="726824D2" w14:textId="77777777" w:rsidTr="00B2439A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F79B7" w14:textId="5A54D803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P</w:t>
            </w: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36C0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O:00085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3259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pidermis develop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6EED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9/7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E57D5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55/188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6923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62868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A269F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95639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8A9D6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48052E-11</w:t>
            </w:r>
          </w:p>
        </w:tc>
      </w:tr>
      <w:tr w:rsidR="00B2439A" w:rsidRPr="00B2439A" w14:paraId="5D65C0E0" w14:textId="77777777" w:rsidTr="00B2439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98154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342DE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O:0031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8FFD5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eratiniz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B8FA2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3/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B1FA10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5/18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D32B33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15426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D393D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5954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F9C0C9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3386E-10</w:t>
            </w:r>
          </w:p>
        </w:tc>
      </w:tr>
      <w:tr w:rsidR="00B2439A" w:rsidRPr="00B2439A" w14:paraId="3DDEAF1E" w14:textId="77777777" w:rsidTr="00B2439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533C2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BF5FEA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O:0043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F3D98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kin develop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AC2CA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2/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F9FAA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96/18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D2642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31168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E18239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76754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4DB327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32207E-10</w:t>
            </w:r>
          </w:p>
        </w:tc>
      </w:tr>
      <w:tr w:rsidR="00B2439A" w:rsidRPr="00B2439A" w14:paraId="519C2323" w14:textId="77777777" w:rsidTr="00B2439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F0E479" w14:textId="40566A40" w:rsidR="00B2439A" w:rsidRPr="00B2439A" w:rsidRDefault="006F1E97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2"/>
              </w:rPr>
              <w:t>c</w:t>
            </w:r>
            <w:r w:rsidR="00B2439A"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P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9AFE1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O:0030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D0DDF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eratinocyte differenti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A1AA0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1/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C3448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67/18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E84EC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4821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E389D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76754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4EA1A5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32207E-10</w:t>
            </w:r>
          </w:p>
        </w:tc>
      </w:tr>
      <w:tr w:rsidR="00B2439A" w:rsidRPr="00B2439A" w14:paraId="4F65771E" w14:textId="77777777" w:rsidTr="00B2439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CDAA4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B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CB91F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O:0098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69156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  <w:lang w:val="it-IT"/>
              </w:rPr>
            </w:pPr>
            <w:proofErr w:type="spellStart"/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  <w:lang w:val="it-IT"/>
              </w:rPr>
              <w:t>cell-cell</w:t>
            </w:r>
            <w:proofErr w:type="spellEnd"/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  <w:lang w:val="it-IT"/>
              </w:rPr>
              <w:t xml:space="preserve"> </w:t>
            </w:r>
            <w:proofErr w:type="spellStart"/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  <w:lang w:val="it-IT"/>
              </w:rPr>
              <w:t>adhesion</w:t>
            </w:r>
            <w:proofErr w:type="spellEnd"/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  <w:lang w:val="it-IT"/>
              </w:rPr>
              <w:t xml:space="preserve"> via plasma-membrane </w:t>
            </w:r>
            <w:proofErr w:type="spellStart"/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  <w:lang w:val="it-IT"/>
              </w:rPr>
              <w:t>adhesion</w:t>
            </w:r>
            <w:proofErr w:type="spellEnd"/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  <w:lang w:val="it-IT"/>
              </w:rPr>
              <w:t xml:space="preserve"> </w:t>
            </w:r>
            <w:proofErr w:type="spellStart"/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  <w:lang w:val="it-IT"/>
              </w:rPr>
              <w:t>molecul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25720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8/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53A05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79/18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FB206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5731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D72B7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52671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96847C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31519E-09</w:t>
            </w:r>
          </w:p>
        </w:tc>
      </w:tr>
      <w:tr w:rsidR="00B2439A" w:rsidRPr="00B2439A" w14:paraId="73423106" w14:textId="77777777" w:rsidTr="00B2439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978D39" w14:textId="03EFE3BA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C</w:t>
            </w: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117696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O:0062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FF18C9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ollagen-containing extracellular matri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69BA5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2/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DE22F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29/19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AE55E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92611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8DF4C8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50184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F467E3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14284E-05</w:t>
            </w:r>
          </w:p>
        </w:tc>
      </w:tr>
      <w:tr w:rsidR="00B2439A" w:rsidRPr="00B2439A" w14:paraId="1B3225DF" w14:textId="77777777" w:rsidTr="00B2439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FB0E9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12ACB0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O:00057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7D82B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ndoplasmic reticulum lume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ACC9C0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9/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C4CCAD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11/19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CE17D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8632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34DAD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0570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7DACF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0488262</w:t>
            </w:r>
          </w:p>
        </w:tc>
      </w:tr>
      <w:tr w:rsidR="00B2439A" w:rsidRPr="00B2439A" w14:paraId="586442BF" w14:textId="77777777" w:rsidTr="00B2439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39A59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54D54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O:0045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4793E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eratin fila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BFE50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2/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82524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2/19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5CD5C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0704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44938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24470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9BA7E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0660993</w:t>
            </w:r>
          </w:p>
        </w:tc>
      </w:tr>
      <w:tr w:rsidR="00B2439A" w:rsidRPr="00B2439A" w14:paraId="162DA18E" w14:textId="77777777" w:rsidTr="00B2439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618476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36BFF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O:0005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2FA43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ntermediate filam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77DA5F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9/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135EA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16/19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7E562F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1003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D0C6E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5755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2E37A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349428</w:t>
            </w:r>
          </w:p>
        </w:tc>
      </w:tr>
      <w:tr w:rsidR="00B2439A" w:rsidRPr="00B2439A" w14:paraId="31A35EC0" w14:textId="77777777" w:rsidTr="00B2439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B7D14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A66D2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O:00312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7582F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ntrinsic component of external side of plasma membran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2EF15F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/7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EE8B5F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4/195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65AEBF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21826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DE3AD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7218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43B4B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3313092</w:t>
            </w:r>
          </w:p>
        </w:tc>
      </w:tr>
      <w:tr w:rsidR="00B2439A" w:rsidRPr="00B2439A" w14:paraId="369F5773" w14:textId="77777777" w:rsidTr="00B2439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6AF8F" w14:textId="25001AFB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F</w:t>
            </w: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9F50D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O:00080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ACBB0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rowth fac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50237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0/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92EBAC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62/184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67EA57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05839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60908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.23819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57AA9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98801E-10</w:t>
            </w:r>
          </w:p>
        </w:tc>
      </w:tr>
      <w:tr w:rsidR="00B2439A" w:rsidRPr="00B2439A" w14:paraId="6D35F487" w14:textId="77777777" w:rsidTr="00B2439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EA9725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B51B0A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O:0070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B3C1A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rowth factor receptor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D99BF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7/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0083C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39/184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8A317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17382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5732A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66683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FC283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37893E-09</w:t>
            </w:r>
          </w:p>
        </w:tc>
      </w:tr>
      <w:tr w:rsidR="00B2439A" w:rsidRPr="00B2439A" w14:paraId="5EAB5997" w14:textId="77777777" w:rsidTr="00B2439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F2D02F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297FB5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O:0005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4F40E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ytokin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3AADC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1/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E885E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35/184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62852C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8.68624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BA8C0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.16723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59755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10202E-07</w:t>
            </w:r>
          </w:p>
        </w:tc>
      </w:tr>
      <w:tr w:rsidR="00B2439A" w:rsidRPr="00B2439A" w14:paraId="0145ED94" w14:textId="77777777" w:rsidTr="00B2439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8DB28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lastRenderedPageBreak/>
              <w:t>M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C7D8C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O:0005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952FA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epidermal growth factor receptor bind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1290B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/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07E3C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2/184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7AB93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1660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DEFD4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7187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69885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14218761</w:t>
            </w:r>
          </w:p>
        </w:tc>
      </w:tr>
      <w:tr w:rsidR="00B2439A" w:rsidRPr="00B2439A" w14:paraId="2DBE6A3F" w14:textId="77777777" w:rsidTr="00B2439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B7F046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99F66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GO:0008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B4D5B5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metalloendopeptidase</w:t>
            </w:r>
            <w:proofErr w:type="spellEnd"/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 xml:space="preserve"> inhibitor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76FCC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4/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8C64A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6/184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BF546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33922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D69F3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0878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68237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5544933</w:t>
            </w:r>
          </w:p>
        </w:tc>
      </w:tr>
      <w:tr w:rsidR="00B2439A" w:rsidRPr="00B2439A" w14:paraId="6A6A4125" w14:textId="77777777" w:rsidTr="00B2439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ECCDF" w14:textId="1017E2CF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proofErr w:type="spellStart"/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EGG</w:t>
            </w: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68CFC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sa008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5B70B1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etinol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F2BA3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4/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9F74A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8/8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09B04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3.87073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7A6B7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.12116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3B882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.76017E-05</w:t>
            </w:r>
          </w:p>
        </w:tc>
      </w:tr>
      <w:tr w:rsidR="00B2439A" w:rsidRPr="00B2439A" w14:paraId="59FC7321" w14:textId="77777777" w:rsidTr="00B2439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21444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036CB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sa040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2C52A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ytokine-cytokine receptor intera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2B7AB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7/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FD0C0A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95/8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3AB47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5.32271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EC638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12206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71CE5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1012894</w:t>
            </w:r>
          </w:p>
        </w:tc>
      </w:tr>
      <w:tr w:rsidR="00B2439A" w:rsidRPr="00B2439A" w14:paraId="479E6A10" w14:textId="77777777" w:rsidTr="00B2439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98F15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52E727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sa04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AAACC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IL-17 signaling pathw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70F99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3/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E6954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4/8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B8206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9.19024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7F718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1798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F4888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1492551</w:t>
            </w:r>
          </w:p>
        </w:tc>
      </w:tr>
      <w:tr w:rsidR="00B2439A" w:rsidRPr="00B2439A" w14:paraId="72DF249B" w14:textId="77777777" w:rsidTr="00B2439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7CDCB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EA063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sa00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BE648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Steroid hormone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E3CCA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0/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EC2B0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61/8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FA158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0142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D8AC8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2292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1DE04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1902154</w:t>
            </w:r>
          </w:p>
        </w:tc>
      </w:tr>
      <w:tr w:rsidR="00B2439A" w:rsidRPr="00B2439A" w14:paraId="3A19B8E5" w14:textId="77777777" w:rsidTr="00B2439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8C4777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E957F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sa033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9E6F4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PPAR signaling pathw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DF2DC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1/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AC20E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75/8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36EA6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01869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8AECB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2845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E68F71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236086</w:t>
            </w:r>
          </w:p>
        </w:tc>
      </w:tr>
      <w:tr w:rsidR="00B2439A" w:rsidRPr="00B2439A" w14:paraId="7BB27FFC" w14:textId="77777777" w:rsidTr="00B2439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6F0AD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DBDB43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sa04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777EF2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cAMP signaling pathw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DC914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0/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7E2D3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21/8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59B55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0578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4EE2F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83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266E7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6920215</w:t>
            </w:r>
          </w:p>
        </w:tc>
      </w:tr>
      <w:tr w:rsidR="00B2439A" w:rsidRPr="00B2439A" w14:paraId="587E00B8" w14:textId="77777777" w:rsidTr="00B2439A">
        <w:trPr>
          <w:trHeight w:val="39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4DF1C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KEG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FF2B1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hsa04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E28A6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Ras signaling pathw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A328F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19/3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27203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235/8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CC3AA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029466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8B4426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311955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23526" w14:textId="77777777" w:rsidR="00B2439A" w:rsidRPr="00B2439A" w:rsidRDefault="00B2439A" w:rsidP="00B2439A">
            <w:pPr>
              <w:widowControl/>
              <w:jc w:val="center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  <w:r w:rsidRPr="00B2439A">
              <w:rPr>
                <w:rFonts w:ascii="Calibri" w:eastAsia="宋体" w:hAnsi="Calibri" w:cs="Calibri"/>
                <w:color w:val="000000"/>
                <w:kern w:val="0"/>
                <w:sz w:val="22"/>
              </w:rPr>
              <w:t>0.025886436</w:t>
            </w:r>
          </w:p>
        </w:tc>
      </w:tr>
    </w:tbl>
    <w:p w14:paraId="2BF144B7" w14:textId="77777777" w:rsidR="00B2439A" w:rsidRDefault="00B2439A" w:rsidP="00B2439A">
      <w:pPr>
        <w:widowControl/>
        <w:jc w:val="left"/>
        <w:rPr>
          <w:rFonts w:ascii="Times New Roman" w:eastAsia="DejaVu Sans" w:hAnsi="Times New Roman" w:cs="Times New Roman"/>
          <w:color w:val="000000"/>
          <w:szCs w:val="21"/>
        </w:rPr>
      </w:pPr>
      <w:r>
        <w:rPr>
          <w:rFonts w:ascii="Times New Roman" w:eastAsia="DejaVu Sans" w:hAnsi="Times New Roman" w:cs="Times New Roman"/>
          <w:color w:val="000000"/>
          <w:szCs w:val="21"/>
          <w:vertAlign w:val="superscript"/>
        </w:rPr>
        <w:t>a</w:t>
      </w:r>
      <w:r>
        <w:rPr>
          <w:rFonts w:ascii="Times New Roman" w:eastAsia="DejaVu Sans" w:hAnsi="Times New Roman" w:cs="Times New Roman"/>
          <w:color w:val="000000"/>
          <w:szCs w:val="21"/>
        </w:rPr>
        <w:t xml:space="preserve"> CC, Cellular Component; BP, Biological Process; MF, Molecular Function.</w:t>
      </w:r>
    </w:p>
    <w:p w14:paraId="1FD15737" w14:textId="6291E6AA" w:rsidR="00BF0A5A" w:rsidRPr="00B2439A" w:rsidRDefault="00BF0A5A" w:rsidP="00BF0A5A">
      <w:pPr>
        <w:widowControl/>
        <w:jc w:val="left"/>
      </w:pPr>
    </w:p>
    <w:p w14:paraId="2BC318C4" w14:textId="51A78880" w:rsidR="00DC0821" w:rsidRDefault="00BF0A5A">
      <w:pPr>
        <w:widowControl/>
        <w:jc w:val="left"/>
      </w:pPr>
      <w:r>
        <w:br w:type="page"/>
      </w:r>
    </w:p>
    <w:p w14:paraId="28B90F37" w14:textId="7C707434" w:rsidR="00DC0821" w:rsidRPr="00EF048C" w:rsidRDefault="004F18F8" w:rsidP="00DC0821">
      <w:bookmarkStart w:id="1" w:name="OLE_LINK7"/>
      <w:r>
        <w:rPr>
          <w:noProof/>
          <w14:ligatures w14:val="standardContextual"/>
        </w:rPr>
        <w:lastRenderedPageBreak/>
        <w:drawing>
          <wp:anchor distT="0" distB="0" distL="114300" distR="114300" simplePos="0" relativeHeight="251667456" behindDoc="1" locked="0" layoutInCell="1" allowOverlap="1" wp14:anchorId="36440E1E" wp14:editId="64C1C902">
            <wp:simplePos x="0" y="0"/>
            <wp:positionH relativeFrom="margin">
              <wp:posOffset>-11266</wp:posOffset>
            </wp:positionH>
            <wp:positionV relativeFrom="paragraph">
              <wp:posOffset>755549</wp:posOffset>
            </wp:positionV>
            <wp:extent cx="5274310" cy="3943350"/>
            <wp:effectExtent l="0" t="0" r="2540" b="0"/>
            <wp:wrapTight wrapText="bothSides">
              <wp:wrapPolygon edited="0">
                <wp:start x="0" y="0"/>
                <wp:lineTo x="0" y="21496"/>
                <wp:lineTo x="21532" y="21496"/>
                <wp:lineTo x="21532" y="0"/>
                <wp:lineTo x="0" y="0"/>
              </wp:wrapPolygon>
            </wp:wrapTight>
            <wp:docPr id="9439495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C0821"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 w:rsidR="00DC0821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="00DC08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1"/>
      <w:r w:rsidR="00DC0821">
        <w:rPr>
          <w:rFonts w:ascii="Times New Roman" w:hAnsi="Times New Roman" w:cs="Times New Roman" w:hint="eastAsia"/>
          <w:b/>
          <w:bCs/>
          <w:sz w:val="24"/>
          <w:szCs w:val="24"/>
        </w:rPr>
        <w:t>1.</w:t>
      </w:r>
      <w:r w:rsidR="00DC08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F7EA4" w:rsidRPr="001F7EA4">
        <w:rPr>
          <w:rFonts w:ascii="Times New Roman" w:hAnsi="Times New Roman" w:cs="Times New Roman"/>
          <w:b/>
          <w:bCs/>
          <w:sz w:val="24"/>
          <w:szCs w:val="24"/>
        </w:rPr>
        <w:t>The expression of TGFA in cervical precancerous lesions (CIN-</w:t>
      </w:r>
      <w:r w:rsidR="007C7BF8">
        <w:rPr>
          <w:rFonts w:ascii="Times New Roman" w:hAnsi="Times New Roman" w:cs="Times New Roman" w:hint="eastAsia"/>
          <w:b/>
          <w:bCs/>
          <w:sz w:val="24"/>
          <w:szCs w:val="24"/>
        </w:rPr>
        <w:t>Ⅲ</w:t>
      </w:r>
      <w:r w:rsidR="001F7EA4" w:rsidRPr="001F7EA4">
        <w:rPr>
          <w:rFonts w:ascii="Times New Roman" w:hAnsi="Times New Roman" w:cs="Times New Roman"/>
          <w:b/>
          <w:bCs/>
          <w:sz w:val="24"/>
          <w:szCs w:val="24"/>
        </w:rPr>
        <w:t>) was detected by immunohistochemical staining</w:t>
      </w:r>
    </w:p>
    <w:p w14:paraId="5E898978" w14:textId="6D7A23C1" w:rsidR="00DC0821" w:rsidRPr="001A5AF1" w:rsidRDefault="00DC0821" w:rsidP="00DC0821"/>
    <w:p w14:paraId="256A43F5" w14:textId="78BDC333" w:rsidR="004F18F8" w:rsidRDefault="004F18F8">
      <w:pPr>
        <w:widowControl/>
        <w:jc w:val="left"/>
      </w:pPr>
      <w:r>
        <w:br w:type="page"/>
      </w:r>
    </w:p>
    <w:p w14:paraId="15809576" w14:textId="77B0B3F8" w:rsidR="008C25EE" w:rsidRDefault="008C25EE" w:rsidP="008C25E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ED69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C0821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FE6D2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D0FB3" w:rsidRPr="009D0FB3">
        <w:t xml:space="preserve"> </w:t>
      </w:r>
      <w:r w:rsidR="009D0FB3" w:rsidRPr="009D0FB3">
        <w:rPr>
          <w:rFonts w:ascii="Times New Roman" w:hAnsi="Times New Roman" w:cs="Times New Roman"/>
          <w:b/>
          <w:bCs/>
          <w:sz w:val="24"/>
          <w:szCs w:val="24"/>
        </w:rPr>
        <w:t>Clinical correlation analysis of TGFA in CESC.</w:t>
      </w:r>
      <w:r w:rsidRPr="00BD46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B062AA2" w14:textId="0CF10A30" w:rsidR="00EF048C" w:rsidRDefault="002F2AC2" w:rsidP="008C25EE">
      <w:pPr>
        <w:widowControl/>
        <w:jc w:val="left"/>
      </w:pPr>
      <w:r w:rsidRPr="002F2AC2"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62086FE" wp14:editId="535CA83B">
                <wp:simplePos x="0" y="0"/>
                <wp:positionH relativeFrom="margin">
                  <wp:posOffset>63610</wp:posOffset>
                </wp:positionH>
                <wp:positionV relativeFrom="paragraph">
                  <wp:posOffset>317389</wp:posOffset>
                </wp:positionV>
                <wp:extent cx="4968392" cy="3140460"/>
                <wp:effectExtent l="0" t="0" r="3810" b="3175"/>
                <wp:wrapNone/>
                <wp:docPr id="32" name="组合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135EBA4-A9A8-7611-CD16-17F179E3C93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68392" cy="3140460"/>
                          <a:chOff x="0" y="0"/>
                          <a:chExt cx="4968392" cy="3140460"/>
                        </a:xfrm>
                      </wpg:grpSpPr>
                      <pic:pic xmlns:pic="http://schemas.openxmlformats.org/drawingml/2006/picture">
                        <pic:nvPicPr>
                          <pic:cNvPr id="1739270678" name="图片 1739270678">
                            <a:extLst>
                              <a:ext uri="{FF2B5EF4-FFF2-40B4-BE49-F238E27FC236}">
                                <a16:creationId xmlns:a16="http://schemas.microsoft.com/office/drawing/2014/main" id="{15C7560C-408A-FED9-7FDF-ED84601A732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528392" y="170046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47876995" name="图片 947876995">
                            <a:extLst>
                              <a:ext uri="{FF2B5EF4-FFF2-40B4-BE49-F238E27FC236}">
                                <a16:creationId xmlns:a16="http://schemas.microsoft.com/office/drawing/2014/main" id="{8A424151-29E7-0927-542D-96403A00004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528392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56950044" name="图片 556950044">
                            <a:extLst>
                              <a:ext uri="{FF2B5EF4-FFF2-40B4-BE49-F238E27FC236}">
                                <a16:creationId xmlns:a16="http://schemas.microsoft.com/office/drawing/2014/main" id="{98B0182D-CAF1-E82B-24CE-3B7DD509886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764196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82651382" name="图片 482651382">
                            <a:extLst>
                              <a:ext uri="{FF2B5EF4-FFF2-40B4-BE49-F238E27FC236}">
                                <a16:creationId xmlns:a16="http://schemas.microsoft.com/office/drawing/2014/main" id="{7C0CE36B-E844-07EC-8B53-22CAAB082ED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70046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264450074" name="图片 1264450074">
                            <a:extLst>
                              <a:ext uri="{FF2B5EF4-FFF2-40B4-BE49-F238E27FC236}">
                                <a16:creationId xmlns:a16="http://schemas.microsoft.com/office/drawing/2014/main" id="{B70BBB35-3C60-B04B-F175-D27CC175746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764196" y="170046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35830879" name="图片 335830879">
                            <a:extLst>
                              <a:ext uri="{FF2B5EF4-FFF2-40B4-BE49-F238E27FC236}">
                                <a16:creationId xmlns:a16="http://schemas.microsoft.com/office/drawing/2014/main" id="{71E747A2-7593-CF96-FA4B-FB090FFAEC7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0000" cy="1440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910D7BA" id="组合 31" o:spid="_x0000_s1026" style="position:absolute;left:0;text-align:left;margin-left:5pt;margin-top:25pt;width:391.2pt;height:247.3pt;z-index:251663360;mso-position-horizontal-relative:margin" coordsize="49683,31404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739270678" o:spid="_x0000_s1027" type="#_x0000_t75" style="position:absolute;left:35283;top:17004;width:14400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">
                  <v:imagedata r:id="rId13" o:title=""/>
                </v:shape>
                <v:shape id="图片 947876995" o:spid="_x0000_s1028" type="#_x0000_t75" style="position:absolute;left:35283;width:14400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">
                  <v:imagedata r:id="rId14" o:title=""/>
                </v:shape>
                <v:shape id="图片 556950044" o:spid="_x0000_s1029" type="#_x0000_t75" style="position:absolute;left:17641;width:14400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">
                  <v:imagedata r:id="rId15" o:title=""/>
                </v:shape>
                <v:shape id="图片 482651382" o:spid="_x0000_s1030" type="#_x0000_t75" style="position:absolute;top:17004;width:14400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">
                  <v:imagedata r:id="rId16" o:title=""/>
                </v:shape>
                <v:shape id="图片 1264450074" o:spid="_x0000_s1031" type="#_x0000_t75" style="position:absolute;left:17641;top:17004;width:14400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">
                  <v:imagedata r:id="rId17" o:title=""/>
                </v:shape>
                <v:shape id="图片 335830879" o:spid="_x0000_s1032" type="#_x0000_t75" style="position:absolute;width:14400;height:144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">
                  <v:imagedata r:id="rId18" o:title=""/>
                </v:shape>
                <w10:wrap anchorx="margin"/>
              </v:group>
            </w:pict>
          </mc:Fallback>
        </mc:AlternateContent>
      </w:r>
      <w:r w:rsidR="008C25EE">
        <w:br w:type="page"/>
      </w:r>
    </w:p>
    <w:p w14:paraId="19F1CB66" w14:textId="77777777" w:rsidR="009D0FB3" w:rsidRDefault="009D0FB3" w:rsidP="008C25EE">
      <w:pPr>
        <w:widowControl/>
        <w:jc w:val="left"/>
      </w:pPr>
    </w:p>
    <w:p w14:paraId="626DCE37" w14:textId="6A28FA14" w:rsidR="00BD4662" w:rsidRDefault="00BD4662" w:rsidP="00BD466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OLE_LINK3"/>
      <w:bookmarkStart w:id="3" w:name="OLE_LINK10"/>
      <w:bookmarkStart w:id="4" w:name="OLE_LINK76"/>
      <w:r>
        <w:rPr>
          <w:rFonts w:ascii="Times New Roman" w:hAnsi="Times New Roman" w:cs="Times New Roman"/>
          <w:b/>
          <w:bCs/>
          <w:sz w:val="24"/>
          <w:szCs w:val="24"/>
        </w:rPr>
        <w:t>Supplementary 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="008C25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C0821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bookmarkEnd w:id="2"/>
      <w:r w:rsidRPr="00FE6D2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D46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5" w:name="OLE_LINK8"/>
      <w:r w:rsidRPr="00BD4662">
        <w:rPr>
          <w:rFonts w:ascii="Times New Roman" w:hAnsi="Times New Roman" w:cs="Times New Roman"/>
          <w:b/>
          <w:bCs/>
          <w:sz w:val="24"/>
          <w:szCs w:val="24"/>
        </w:rPr>
        <w:t>Protein-protein Interaction Network (PPI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bookmarkEnd w:id="3"/>
    <w:bookmarkEnd w:id="4"/>
    <w:bookmarkEnd w:id="5"/>
    <w:p w14:paraId="6D837DB5" w14:textId="1B4EC5E4" w:rsidR="00BD4662" w:rsidRDefault="00602E20" w:rsidP="00BD466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drawing>
          <wp:anchor distT="0" distB="0" distL="114300" distR="114300" simplePos="0" relativeHeight="251668480" behindDoc="0" locked="0" layoutInCell="1" allowOverlap="1" wp14:anchorId="380A6D48" wp14:editId="2193E2A7">
            <wp:simplePos x="0" y="0"/>
            <wp:positionH relativeFrom="column">
              <wp:posOffset>0</wp:posOffset>
            </wp:positionH>
            <wp:positionV relativeFrom="paragraph">
              <wp:posOffset>198120</wp:posOffset>
            </wp:positionV>
            <wp:extent cx="4018788" cy="3653028"/>
            <wp:effectExtent l="0" t="0" r="1270" b="5080"/>
            <wp:wrapTight wrapText="bothSides">
              <wp:wrapPolygon edited="0">
                <wp:start x="0" y="0"/>
                <wp:lineTo x="0" y="21517"/>
                <wp:lineTo x="21504" y="21517"/>
                <wp:lineTo x="21504" y="0"/>
                <wp:lineTo x="0" y="0"/>
              </wp:wrapPolygon>
            </wp:wrapTight>
            <wp:docPr id="9671233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123376" name="图片 967123376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8788" cy="36530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BD46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FA9FC" w14:textId="77777777" w:rsidR="00B76899" w:rsidRDefault="00B76899" w:rsidP="00F473A4">
      <w:r>
        <w:separator/>
      </w:r>
    </w:p>
  </w:endnote>
  <w:endnote w:type="continuationSeparator" w:id="0">
    <w:p w14:paraId="610DE86B" w14:textId="77777777" w:rsidR="00B76899" w:rsidRDefault="00B76899" w:rsidP="00F47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altName w:val="Verdan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A083C" w14:textId="77777777" w:rsidR="00B76899" w:rsidRDefault="00B76899" w:rsidP="00F473A4">
      <w:r>
        <w:separator/>
      </w:r>
    </w:p>
  </w:footnote>
  <w:footnote w:type="continuationSeparator" w:id="0">
    <w:p w14:paraId="71B9F9E2" w14:textId="77777777" w:rsidR="00B76899" w:rsidRDefault="00B76899" w:rsidP="00F473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307"/>
    <w:rsid w:val="000F2307"/>
    <w:rsid w:val="001757A3"/>
    <w:rsid w:val="001859E8"/>
    <w:rsid w:val="001A5AF1"/>
    <w:rsid w:val="001C1C4C"/>
    <w:rsid w:val="001F7EA4"/>
    <w:rsid w:val="0020774A"/>
    <w:rsid w:val="00216A3D"/>
    <w:rsid w:val="0024620A"/>
    <w:rsid w:val="002F2AC2"/>
    <w:rsid w:val="003C2E74"/>
    <w:rsid w:val="004F18F8"/>
    <w:rsid w:val="005C2799"/>
    <w:rsid w:val="00602E20"/>
    <w:rsid w:val="00634DF2"/>
    <w:rsid w:val="006A69C5"/>
    <w:rsid w:val="006F1E97"/>
    <w:rsid w:val="007102F8"/>
    <w:rsid w:val="00722DA7"/>
    <w:rsid w:val="007C7BF8"/>
    <w:rsid w:val="00841400"/>
    <w:rsid w:val="00853A63"/>
    <w:rsid w:val="008C25EE"/>
    <w:rsid w:val="009D0FB3"/>
    <w:rsid w:val="00B2439A"/>
    <w:rsid w:val="00B73250"/>
    <w:rsid w:val="00B76899"/>
    <w:rsid w:val="00BC1169"/>
    <w:rsid w:val="00BD4662"/>
    <w:rsid w:val="00BF0A5A"/>
    <w:rsid w:val="00C613EC"/>
    <w:rsid w:val="00CE58A5"/>
    <w:rsid w:val="00D74B1A"/>
    <w:rsid w:val="00DA3C25"/>
    <w:rsid w:val="00DC0821"/>
    <w:rsid w:val="00DE5FAF"/>
    <w:rsid w:val="00ED1F55"/>
    <w:rsid w:val="00EF048C"/>
    <w:rsid w:val="00F47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C69993"/>
  <w15:chartTrackingRefBased/>
  <w15:docId w15:val="{F328C152-633E-4BED-B225-3E7D5CDC1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3A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73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473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73A4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473A4"/>
    <w:rPr>
      <w:sz w:val="18"/>
      <w:szCs w:val="18"/>
    </w:rPr>
  </w:style>
  <w:style w:type="table" w:styleId="2">
    <w:name w:val="Plain Table 2"/>
    <w:basedOn w:val="a1"/>
    <w:uiPriority w:val="42"/>
    <w:rsid w:val="00F473A4"/>
    <w:rPr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src">
    <w:name w:val="src"/>
    <w:basedOn w:val="a"/>
    <w:rsid w:val="00F473A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56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9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image" Target="media/image11.png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5.tiff"/><Relationship Id="rId19" Type="http://schemas.openxmlformats.org/officeDocument/2006/relationships/image" Target="media/image8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42</Words>
  <Characters>4230</Characters>
  <Application>Microsoft Office Word</Application>
  <DocSecurity>0</DocSecurity>
  <Lines>35</Lines>
  <Paragraphs>9</Paragraphs>
  <ScaleCrop>false</ScaleCrop>
  <Company/>
  <LinksUpToDate>false</LinksUpToDate>
  <CharactersWithSpaces>4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萱 马</dc:creator>
  <cp:keywords/>
  <dc:description/>
  <cp:lastModifiedBy>晓萱 马</cp:lastModifiedBy>
  <cp:revision>24</cp:revision>
  <dcterms:created xsi:type="dcterms:W3CDTF">2023-06-13T13:50:00Z</dcterms:created>
  <dcterms:modified xsi:type="dcterms:W3CDTF">2023-10-14T11:10:00Z</dcterms:modified>
</cp:coreProperties>
</file>